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 Table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1. Logistic regression analysis of specific organ failures in patients with AP and serum SF levels.</w:t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559"/>
        <w:gridCol w:w="1276"/>
        <w:gridCol w:w="1842"/>
        <w:gridCol w:w="1560"/>
      </w:tblGrid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CI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Patients with OF 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DS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I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hock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08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0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008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5-1.016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2-1.014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999-1.0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786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01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13</w:t>
            </w:r>
          </w:p>
          <w:p>
            <w:pPr>
              <w:pStyle w:val="Normal"/>
              <w:tabs>
                <w:tab w:val="clear" w:pos="420"/>
                <w:tab w:val="left" w:pos="578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093</w:t>
            </w:r>
          </w:p>
        </w:tc>
      </w:tr>
    </w:tbl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Adjusted for variables including age, sex, drinking, smoking, diabetes, fatty liver, coronary, heart disease, WBCs. P &lt; 0.05 was considered statistically significant.</w:t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S Table 2. </w:t>
      </w:r>
      <w:r>
        <w:rPr>
          <w:rFonts w:cs="Times New Roman" w:ascii="Times New Roman" w:hAnsi="Times New Roman"/>
          <w:sz w:val="24"/>
        </w:rPr>
        <w:t xml:space="preserve">Comparison of Clinical characteristics and outcomes between AP patients according to the cut-off value of SF level. </w:t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1"/>
        <w:gridCol w:w="1641"/>
        <w:gridCol w:w="1641"/>
        <w:gridCol w:w="1641"/>
        <w:gridCol w:w="1216"/>
      </w:tblGrid>
      <w:tr>
        <w:trPr>
          <w:trHeight w:val="397" w:hRule="atLeast"/>
        </w:trPr>
        <w:tc>
          <w:tcPr>
            <w:tcW w:w="38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Overall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34950</wp:posOffset>
                      </wp:positionV>
                      <wp:extent cx="695325" cy="635"/>
                      <wp:effectExtent l="635" t="5080" r="635" b="5080"/>
                      <wp:wrapNone/>
                      <wp:docPr id="1" name="直接连接符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1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18.5pt" to="61.7pt,18.5pt" ID="直接连接符 1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368675</wp:posOffset>
                      </wp:positionH>
                      <wp:positionV relativeFrom="paragraph">
                        <wp:posOffset>1819910</wp:posOffset>
                      </wp:positionV>
                      <wp:extent cx="695325" cy="635"/>
                      <wp:effectExtent l="635" t="5080" r="635" b="5080"/>
                      <wp:wrapNone/>
                      <wp:docPr id="2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1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5.25pt,143.3pt" to="319.95pt,143.3pt" ID="直接连接符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</w:rPr>
              <w:t>SF(&lt;446.2 ng/ml)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7315</wp:posOffset>
                      </wp:positionH>
                      <wp:positionV relativeFrom="paragraph">
                        <wp:posOffset>233045</wp:posOffset>
                      </wp:positionV>
                      <wp:extent cx="695325" cy="635"/>
                      <wp:effectExtent l="635" t="5080" r="635" b="5080"/>
                      <wp:wrapNone/>
                      <wp:docPr id="3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51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45pt,18.35pt" to="63.15pt,18.35pt" ID="直接连接符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</w:rPr>
              <w:t>SF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446.2 ng/ml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=20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=15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=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 (mean±sd), yr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1±15.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.9±15.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1.1±17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3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le sex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0(5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8(50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(72.7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6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moking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>(21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(18.6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(25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7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rinking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(14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360"/>
              <w:ind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(12.8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(17.4%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Weight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mean±sd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Underlying disease, N (%)       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</w:t>
            </w:r>
            <w:r>
              <w:rPr>
                <w:rFonts w:cs="Times New Roman" w:ascii="Times New Roman" w:hAnsi="Times New Roman"/>
                <w:sz w:val="24"/>
              </w:rPr>
              <w:t>.6±12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.5±13.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1.0±10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6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bete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(9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 (8.3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 (12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5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ypertension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(1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 (14.7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(17.4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9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ronary heart diseas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6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 (5.8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(7.6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2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atty live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Etiology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(13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(12.0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337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iliary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1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0.5%)  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6(48.7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4.3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coho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  <w:r>
              <w:rPr>
                <w:rFonts w:cs="Times New Roman" w:ascii="Times New Roman" w:hAnsi="Times New Roman"/>
                <w:sz w:val="24"/>
              </w:rPr>
              <w:t>(7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(6.4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.5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ypertriglyceridemia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  <w:r>
              <w:rPr>
                <w:rFonts w:cs="Times New Roman" w:ascii="Times New Roman" w:hAnsi="Times New Roman"/>
                <w:sz w:val="24"/>
              </w:rPr>
              <w:t>(20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4(21.8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3.9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ther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verit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(22%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(23.1%)</w:t>
            </w:r>
          </w:p>
          <w:p>
            <w:pPr>
              <w:pStyle w:val="Normal"/>
              <w:snapToGrid w:val="false"/>
              <w:ind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5.2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P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(74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ind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8(85.9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4.1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SAP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  <w:r>
              <w:rPr>
                <w:rFonts w:cs="Times New Roman" w:ascii="Times New Roman" w:hAnsi="Times New Roman"/>
                <w:sz w:val="24"/>
              </w:rPr>
              <w:t>(19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(65.8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4.2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P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(6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(23.1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6.9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RS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9</w:t>
            </w:r>
            <w:r>
              <w:rPr>
                <w:rFonts w:cs="Times New Roman" w:ascii="Times New Roman" w:hAnsi="Times New Roman"/>
                <w:sz w:val="24"/>
              </w:rPr>
              <w:t>(34.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(25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(68.2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nson scor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5±</w:t>
            </w: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2±0.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.4±0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SI scor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±1.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.0±1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SAP scor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±</w:t>
            </w: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±0.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4±0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cal complications, N (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4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(12.2%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(20.5%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1</w:t>
            </w:r>
          </w:p>
        </w:tc>
      </w:tr>
      <w:tr>
        <w:trPr>
          <w:trHeight w:val="397" w:hRule="atLeast"/>
        </w:trPr>
        <w:tc>
          <w:tcPr>
            <w:tcW w:w="3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ystemic complications, N (%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 xml:space="preserve"> (5%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(3.2%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(11.4%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</w:tr>
    </w:tbl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kern w:val="0"/>
          <w:szCs w:val="21"/>
        </w:rPr>
        <w:t>Data are presented as the means ± standard deviation or N%.P values were determined by Student’s t-test for continuous variables and the chi-square test for categorical variables.</w:t>
      </w:r>
    </w:p>
    <w:p>
      <w:pPr>
        <w:pStyle w:val="Normal"/>
        <w:tabs>
          <w:tab w:val="clear" w:pos="420"/>
          <w:tab w:val="left" w:pos="5786" w:leader="none"/>
        </w:tabs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Times-Bold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sz w:val="22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ahoma" w:hAnsi="Tahoma" w:cs="Tahoma"/>
      <w:kern w:val="2"/>
      <w:sz w:val="16"/>
      <w:lang w:eastAsia="zh-CN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Appleconvertedspace">
    <w:name w:val="apple-converted-space"/>
    <w:qFormat/>
    <w:rPr/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Gtbafpos">
    <w:name w:val="gt-baf-pos"/>
    <w:qFormat/>
    <w:rPr>
      <w:color w:val="777777"/>
    </w:rPr>
  </w:style>
  <w:style w:type="character" w:styleId="Gtbafbasesep">
    <w:name w:val="gt-baf-base-sep"/>
    <w:basedOn w:val="Style14"/>
    <w:qFormat/>
    <w:rPr/>
  </w:style>
  <w:style w:type="character" w:styleId="Style19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Times-Bold;Courier New" w:hAnsi="Times-Bold;Courier New" w:cs="Times-Bold;Courier New"/>
      <w:b/>
      <w:bCs/>
      <w:color w:val="000000"/>
      <w:sz w:val="24"/>
      <w:szCs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lang w:eastAsia="zh-CN"/>
    </w:rPr>
  </w:style>
  <w:style w:type="character" w:styleId="Focus1">
    <w:name w:val="focus1"/>
    <w:basedOn w:val="Style14"/>
    <w:qFormat/>
    <w:rPr/>
  </w:style>
  <w:style w:type="character" w:styleId="Style21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25">
    <w:name w:val="批注主题"/>
    <w:basedOn w:val="Style24"/>
    <w:next w:val="Style24"/>
    <w:qFormat/>
    <w:pPr/>
    <w:rPr>
      <w:rFonts w:ascii="Calibri" w:hAnsi="Calibri" w:cs="Calibri"/>
      <w:b/>
      <w:bCs/>
      <w:sz w:val="20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2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7">
    <w:name w:val="列表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9:59:00Z</dcterms:created>
  <dc:creator>yzu_t</dc:creator>
  <dc:description/>
  <cp:keywords/>
  <dc:language>en-US</dc:language>
  <cp:lastModifiedBy> </cp:lastModifiedBy>
  <cp:lastPrinted>2018-05-11T17:30:00Z</cp:lastPrinted>
  <dcterms:modified xsi:type="dcterms:W3CDTF">2022-08-27T14:24:00Z</dcterms:modified>
  <cp:revision>1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WordTimer">
    <vt:lpwstr>WordTimer</vt:lpwstr>
  </property>
</Properties>
</file>